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9"/>
        <w:gridCol w:w="1402"/>
        <w:gridCol w:w="1122"/>
        <w:gridCol w:w="701"/>
        <w:gridCol w:w="561"/>
        <w:gridCol w:w="981"/>
        <w:gridCol w:w="701"/>
      </w:tblGrid>
      <w:tr w:rsidR="00D65E00" w:rsidRPr="00107E24" w14:paraId="2582C23A" w14:textId="77777777" w:rsidTr="0011642C">
        <w:trPr>
          <w:trHeight w:val="300"/>
        </w:trPr>
        <w:tc>
          <w:tcPr>
            <w:tcW w:w="925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FE6558" w14:textId="57DB81F7" w:rsidR="00D65E00" w:rsidRPr="00107E24" w:rsidRDefault="00D65E00" w:rsidP="0011642C">
            <w:pPr>
              <w:jc w:val="both"/>
              <w:rPr>
                <w:lang w:val="en-US"/>
              </w:rPr>
            </w:pPr>
            <w:r w:rsidRPr="00107E24">
              <w:rPr>
                <w:b/>
                <w:bCs/>
                <w:i/>
                <w:iCs/>
                <w:lang w:val="en-US"/>
              </w:rPr>
              <w:t>Supplementa</w:t>
            </w:r>
            <w:r>
              <w:rPr>
                <w:b/>
                <w:bCs/>
                <w:i/>
                <w:iCs/>
                <w:lang w:val="en-US"/>
              </w:rPr>
              <w:t>l</w:t>
            </w:r>
            <w:r w:rsidRPr="00107E24"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lang w:val="en-US"/>
              </w:rPr>
              <w:t>S</w:t>
            </w:r>
            <w:r w:rsidR="003258E9">
              <w:rPr>
                <w:b/>
                <w:bCs/>
                <w:i/>
                <w:iCs/>
                <w:lang w:val="en-US"/>
              </w:rPr>
              <w:t>2</w:t>
            </w:r>
            <w:r w:rsidRPr="00107E24">
              <w:rPr>
                <w:b/>
                <w:bCs/>
                <w:lang w:val="en-US"/>
              </w:rPr>
              <w:t xml:space="preserve">. Summary of CORINE Land Cover Categories at birth in the </w:t>
            </w:r>
            <w:proofErr w:type="spellStart"/>
            <w:r w:rsidRPr="00107E24">
              <w:rPr>
                <w:b/>
                <w:bCs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lang w:val="en-US"/>
              </w:rPr>
              <w:t xml:space="preserve"> study</w:t>
            </w:r>
            <w:r>
              <w:rPr>
                <w:b/>
                <w:bCs/>
                <w:lang w:val="en-US"/>
              </w:rPr>
              <w:t>,</w:t>
            </w:r>
            <w:r w:rsidRPr="00107E24">
              <w:rPr>
                <w:b/>
                <w:bCs/>
                <w:lang w:val="en-US"/>
              </w:rPr>
              <w:t xml:space="preserve"> compari</w:t>
            </w:r>
            <w:r>
              <w:rPr>
                <w:b/>
                <w:bCs/>
                <w:lang w:val="en-US"/>
              </w:rPr>
              <w:t>ng</w:t>
            </w:r>
            <w:r w:rsidRPr="00107E24">
              <w:rPr>
                <w:b/>
                <w:bCs/>
                <w:lang w:val="en-US"/>
              </w:rPr>
              <w:t xml:space="preserve"> controls and cases of celiac disease.</w:t>
            </w:r>
            <w:r w:rsidRPr="00107E24">
              <w:rPr>
                <w:lang w:val="en-US"/>
              </w:rPr>
              <w:t xml:space="preserve"> </w:t>
            </w:r>
          </w:p>
        </w:tc>
      </w:tr>
      <w:tr w:rsidR="00D65E00" w:rsidRPr="00107E24" w14:paraId="41C4C698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1FC12" w14:textId="77777777" w:rsidR="00D65E00" w:rsidRPr="00107E24" w:rsidRDefault="00D65E00" w:rsidP="0011642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irth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FFF9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trol n=166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C9DB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ase n=10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B643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0CA6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0C5C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F40C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65E00" w:rsidRPr="00107E24" w14:paraId="7A243D2B" w14:textId="77777777" w:rsidTr="0011642C">
        <w:trPr>
          <w:trHeight w:val="300"/>
        </w:trPr>
        <w:tc>
          <w:tcPr>
            <w:tcW w:w="3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386D1" w14:textId="77777777" w:rsidR="00D65E00" w:rsidRPr="00107E24" w:rsidRDefault="00D65E00" w:rsidP="0011642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7D25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D72A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5489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ff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E985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MD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7AA2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89FB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.adj</w:t>
            </w:r>
            <w:proofErr w:type="spellEnd"/>
          </w:p>
        </w:tc>
      </w:tr>
      <w:tr w:rsidR="00D65E00" w:rsidRPr="00107E24" w14:paraId="2D30FD18" w14:textId="77777777" w:rsidTr="0011642C">
        <w:trPr>
          <w:trHeight w:val="300"/>
        </w:trPr>
        <w:tc>
          <w:tcPr>
            <w:tcW w:w="3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86F7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riculture land with natural vegetation (1500 m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A49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1 (2.91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468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 (1.35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613F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A92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FC2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ADE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D65E00" w:rsidRPr="00107E24" w14:paraId="11A3D571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4AB3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oad leaved forest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8BB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7 (7.6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CF1C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7 (9.8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33FC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4D6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0EE7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467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D65E00" w:rsidRPr="00107E24" w14:paraId="4D201605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08D8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oad leaved forest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3A8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1 (8.8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5B1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44 (10.7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03A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3C1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EB5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5B6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D65E00" w:rsidRPr="00107E24" w14:paraId="460270A7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9FF8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iferous forest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EB5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85 (9.8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91A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9 (12.4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386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18D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3BE2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A8C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525F3594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88A3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iferous forest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CA7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6 (10.5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A8E6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66 (12.2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B8D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411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DB2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6D0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39366233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743A9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tinuous urban fabric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B7C8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 (5.5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B0C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 (5.7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113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6BE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C0A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853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45A34167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0E40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tinuous urban fabric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914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0 (2.5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3D8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7 (2.3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FB9F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DC8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93D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4BF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D65E00" w:rsidRPr="00107E24" w14:paraId="71B04D98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F8FE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continuous urban fabric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E35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7.59 (33.4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9795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.81 (36.4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9D9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2AD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EEB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CB4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D65E00" w:rsidRPr="00107E24" w14:paraId="2B15C828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AD64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continuous urban fabric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A1D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.75 (26.2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2D4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.38 (26.9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341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7B6B" w14:textId="769B9933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</w:t>
            </w:r>
            <w:r w:rsidR="00A6150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BDF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985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D65E00" w:rsidRPr="00107E24" w14:paraId="0A8C4B1E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6BFD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een urban areas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B15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52 (9.4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BF83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94 (9.4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DBE4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80E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7A6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7978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78AC6421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7F29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een urban area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29C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61 (7.5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8D2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44 (7.5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17C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49F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81A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370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1DAF586D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3C9A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ustrial or commercial units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A81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4 (7.8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4C43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8 (5.4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327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F4A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84FB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E22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D65E00" w:rsidRPr="00107E24" w14:paraId="603D35B8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0080A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ustrial or commercial unit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15B8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94 (8.4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E3B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99 (7.9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91BB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7B6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861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C38D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D65E00" w:rsidRPr="00107E24" w14:paraId="1442EC89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B4BA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neral extraction site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181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 (0.5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FFF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CB1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984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D53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BCD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D65E00" w:rsidRPr="00107E24" w14:paraId="3CBE42E3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9087A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n irrigated arable land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1FD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63 (30.9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533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08 (33.5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567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010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3AD0" w14:textId="4B675196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</w:t>
            </w:r>
            <w:r w:rsidR="00A6150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00E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D65E00" w:rsidRPr="00107E24" w14:paraId="1E764B59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8E08B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n irrigated arable land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B2BC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.01 (29.6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B781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.82 (31.0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DB6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D2F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3CE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18D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</w:tr>
      <w:tr w:rsidR="00D65E00" w:rsidRPr="00107E24" w14:paraId="58106E94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55B3E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stures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A1F1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6 (6.9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4B8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58 (9.1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718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EFD7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EABA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05F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D65E00" w:rsidRPr="00107E24" w14:paraId="7CAF26E5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F1729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sture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28E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70 (6.3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5274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56 (7.9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11CC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9981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B09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B10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D65E00" w:rsidRPr="00107E24" w14:paraId="1F878D15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240A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ort area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6F6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2 (3.0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494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2 (1.4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970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0C3D" w14:textId="43D054FF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="00A6150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3D1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1F59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7</w:t>
            </w:r>
          </w:p>
        </w:tc>
      </w:tr>
      <w:tr w:rsidR="00D65E00" w:rsidRPr="00107E24" w14:paraId="35B2E06A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0F55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oad and rail networks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0C4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5 (3.7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4651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 (3.7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16A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8D31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6E07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F73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5F694715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02A6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oad and rail network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605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4 (3.0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A34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 (3.0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6DBC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AB2C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EA7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A7F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763E4CF0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CBBD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a and Ocean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D0D1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 (3.0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253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6 (2.8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0436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62FF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9F78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109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3B02DC4E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A9C75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a and Ocean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055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92 (7.0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272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86 (6.9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251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9AAF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784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7FB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D65E00" w:rsidRPr="00107E24" w14:paraId="15F3E84C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73ED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port and leisure facilitie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31E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4 (3.5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267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4 (2.7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4C65" w14:textId="14EC8231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</w:t>
            </w:r>
            <w:r w:rsidR="00A6150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A75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918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7DE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D65E00" w:rsidRPr="00107E24" w14:paraId="68D134D4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370FE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ater bodies (1500 m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2A1C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7 (2.68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44F0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6 (2.89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8277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FDAD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B9B0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6964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D65E00" w:rsidRPr="00107E24" w14:paraId="3B55C01A" w14:textId="77777777" w:rsidTr="0011642C">
        <w:trPr>
          <w:trHeight w:val="300"/>
        </w:trPr>
        <w:tc>
          <w:tcPr>
            <w:tcW w:w="3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AAF1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gricultural areas (500 m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EB80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93 (31.63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7455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47 (35.79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7E5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54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56E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C0B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A525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D65E00" w:rsidRPr="00107E24" w14:paraId="573EFE60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7FE2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gricultural area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1EFA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10 (30.4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7D8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6.64 (32.2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8AE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425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163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0E2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D65E00" w:rsidRPr="00107E24" w14:paraId="409BD9FA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1826B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rtificial surfaces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F8A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4.89 (33.1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A1F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.92 (37.2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805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60A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C91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77E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D65E00" w:rsidRPr="00107E24" w14:paraId="2F5B9BE1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6109B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rtificial surface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DA6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7.61 (31.2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2A84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2.20 (33.1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EF6E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3A5F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7DC0" w14:textId="504B5F80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</w:t>
            </w:r>
            <w:r w:rsidR="00A6150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1A5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D65E00" w:rsidRPr="00107E24" w14:paraId="2FE4352C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CE84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Forest and semi natural areas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9E9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67 (12.9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756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15 (14.8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BD9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373A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718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9B3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7274FC19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B3DF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Forest and semi natural area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9588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82 (15.3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5860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44 (16.6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2F4A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D91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768D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0AF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</w:tr>
      <w:tr w:rsidR="00D65E00" w:rsidRPr="00107E24" w14:paraId="6B1C6370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83EC6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ater bodies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F6C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9 (3.2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47A7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6 (2.8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6A2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A5C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7E1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C27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D65E00" w:rsidRPr="00107E24" w14:paraId="206DE46A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FA477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ater bodie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4EE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9 (7.4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06C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49 (7.4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DABB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D1AF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3AB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8FE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765C1CEC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06E08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etlands (1500 m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9F33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9 (1.67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525D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4 (2.44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9187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CA75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D404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6AA3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6E7CB952" w14:textId="77777777" w:rsidTr="0011642C">
        <w:trPr>
          <w:trHeight w:val="300"/>
        </w:trPr>
        <w:tc>
          <w:tcPr>
            <w:tcW w:w="3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E84FE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Forests (500 m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D67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99 (17.75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09D6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48 (21.83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29C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457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7FB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3965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D65E00" w:rsidRPr="00107E24" w14:paraId="3992D622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72A1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Forest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05D4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.13 (24.2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7885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.31 (28.1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751A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75E4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CE7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5F7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D65E00" w:rsidRPr="00107E24" w14:paraId="26DD07D0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DACE5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fabric Industrial and construction sites (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9F2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3.30 (32.7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CDD28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6.43 (38.4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2BA3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6.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D97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8E7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063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D65E00" w:rsidRPr="00107E24" w14:paraId="50FDE013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16C24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fabric Industrial and construction sites (1500 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4FA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8.69 (30.0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C5A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97 (35.3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E379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6.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7532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C9A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878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D65E00" w:rsidRPr="00107E24" w14:paraId="7E7EF8FC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8A070E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green spaces (500 m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3D68D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1 (10.81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ED031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20 (10.28)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9D29AF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54D041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C61180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9A24B4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D65E00" w:rsidRPr="00107E24" w14:paraId="208C76C6" w14:textId="77777777" w:rsidTr="0011642C">
        <w:trPr>
          <w:trHeight w:val="300"/>
        </w:trPr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2D574" w14:textId="77777777" w:rsidR="00D65E00" w:rsidRPr="00107E24" w:rsidRDefault="00D65E00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green spaces (1500 m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3B15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86 (11.15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7F7AD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38 (11.16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59F36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99BA7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548FC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DB3EE" w14:textId="77777777" w:rsidR="00D65E00" w:rsidRPr="00107E24" w:rsidRDefault="00D65E00" w:rsidP="00A6150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</w:tbl>
    <w:p w14:paraId="47B53E14" w14:textId="77777777" w:rsidR="00D65E00" w:rsidRPr="00107E24" w:rsidRDefault="00D65E00" w:rsidP="00D65E00">
      <w:pPr>
        <w:jc w:val="both"/>
        <w:rPr>
          <w:lang w:val="en-US"/>
        </w:rPr>
      </w:pPr>
      <w:r w:rsidRPr="00107E24">
        <w:rPr>
          <w:lang w:val="en-US"/>
        </w:rPr>
        <w:lastRenderedPageBreak/>
        <w:t xml:space="preserve">Diff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raw mean difference. </w:t>
      </w:r>
      <w:proofErr w:type="spellStart"/>
      <w:r w:rsidRPr="00107E24">
        <w:rPr>
          <w:lang w:val="en-US"/>
        </w:rPr>
        <w:t>SMD</w:t>
      </w:r>
      <w:proofErr w:type="spellEnd"/>
      <w:r w:rsidRPr="00107E24">
        <w:rPr>
          <w:lang w:val="en-US"/>
        </w:rPr>
        <w:t xml:space="preserve">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standardized mean difference</w:t>
      </w:r>
      <w:r>
        <w:rPr>
          <w:lang w:val="en-US"/>
        </w:rPr>
        <w:t>.</w:t>
      </w:r>
      <w:r w:rsidRPr="00107E24">
        <w:rPr>
          <w:lang w:val="en-US"/>
        </w:rPr>
        <w:t xml:space="preserve"> </w:t>
      </w:r>
      <w:r>
        <w:rPr>
          <w:lang w:val="en-US"/>
        </w:rPr>
        <w:t>R</w:t>
      </w:r>
      <w:r w:rsidRPr="00107E24">
        <w:rPr>
          <w:lang w:val="en-US"/>
        </w:rPr>
        <w:t xml:space="preserve">eported </w:t>
      </w:r>
      <w:r>
        <w:rPr>
          <w:lang w:val="en-US"/>
        </w:rPr>
        <w:t>p-values are from</w:t>
      </w:r>
      <w:r w:rsidRPr="00107E24">
        <w:rPr>
          <w:lang w:val="en-US"/>
        </w:rPr>
        <w:t xml:space="preserve"> two-sided Welch</w:t>
      </w:r>
      <w:r>
        <w:rPr>
          <w:lang w:val="en-US"/>
        </w:rPr>
        <w:t>´s</w:t>
      </w:r>
      <w:r w:rsidRPr="00107E24">
        <w:rPr>
          <w:lang w:val="en-US"/>
        </w:rPr>
        <w:t xml:space="preserve"> t</w:t>
      </w:r>
      <w:r>
        <w:rPr>
          <w:lang w:val="en-US"/>
        </w:rPr>
        <w:t xml:space="preserve"> </w:t>
      </w:r>
      <w:r w:rsidRPr="00107E24">
        <w:rPr>
          <w:lang w:val="en-US"/>
        </w:rPr>
        <w:t>test</w:t>
      </w:r>
      <w:r>
        <w:rPr>
          <w:lang w:val="en-US"/>
        </w:rPr>
        <w:t>s and</w:t>
      </w:r>
      <w:r w:rsidRPr="00107E24">
        <w:rPr>
          <w:lang w:val="en-US"/>
        </w:rPr>
        <w:t xml:space="preserve"> </w:t>
      </w:r>
      <w:r>
        <w:rPr>
          <w:lang w:val="en-US"/>
        </w:rPr>
        <w:t>were adjusted using the</w:t>
      </w:r>
      <w:r w:rsidRPr="00107E24">
        <w:rPr>
          <w:lang w:val="en-US"/>
        </w:rPr>
        <w:t xml:space="preserve"> Benjamini-Hochberg </w:t>
      </w:r>
      <w:r>
        <w:rPr>
          <w:lang w:val="en-US"/>
        </w:rPr>
        <w:t>false discovery rate procedure</w:t>
      </w:r>
      <w:r w:rsidRPr="00107E24">
        <w:rPr>
          <w:lang w:val="en-US"/>
        </w:rPr>
        <w:t>.</w:t>
      </w:r>
    </w:p>
    <w:p w14:paraId="695D7E57" w14:textId="2AE54A38" w:rsidR="00176D76" w:rsidRPr="00D65E00" w:rsidRDefault="00176D76">
      <w:pPr>
        <w:rPr>
          <w:lang w:val="en-US"/>
        </w:rPr>
      </w:pPr>
    </w:p>
    <w:sectPr w:rsidR="00176D76" w:rsidRPr="00D65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E00"/>
    <w:rsid w:val="000642A0"/>
    <w:rsid w:val="000B1408"/>
    <w:rsid w:val="000F65BA"/>
    <w:rsid w:val="00176D76"/>
    <w:rsid w:val="002B60D3"/>
    <w:rsid w:val="00302CF3"/>
    <w:rsid w:val="003258E9"/>
    <w:rsid w:val="0037723B"/>
    <w:rsid w:val="003B3EDB"/>
    <w:rsid w:val="00401639"/>
    <w:rsid w:val="00427EC4"/>
    <w:rsid w:val="004402A3"/>
    <w:rsid w:val="00447B62"/>
    <w:rsid w:val="00473D5A"/>
    <w:rsid w:val="0049260C"/>
    <w:rsid w:val="004C2F5A"/>
    <w:rsid w:val="004D7307"/>
    <w:rsid w:val="004F7651"/>
    <w:rsid w:val="00653842"/>
    <w:rsid w:val="00687964"/>
    <w:rsid w:val="00725D56"/>
    <w:rsid w:val="00726CE3"/>
    <w:rsid w:val="007334B8"/>
    <w:rsid w:val="00784C69"/>
    <w:rsid w:val="00834E69"/>
    <w:rsid w:val="00896EEA"/>
    <w:rsid w:val="00980025"/>
    <w:rsid w:val="009B4D3D"/>
    <w:rsid w:val="00A6150F"/>
    <w:rsid w:val="00B135D8"/>
    <w:rsid w:val="00B57EDD"/>
    <w:rsid w:val="00C16CF5"/>
    <w:rsid w:val="00C73E1E"/>
    <w:rsid w:val="00C91AB8"/>
    <w:rsid w:val="00D146A5"/>
    <w:rsid w:val="00D65E00"/>
    <w:rsid w:val="00D67B6C"/>
    <w:rsid w:val="00DC7FDC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35D538"/>
  <w15:chartTrackingRefBased/>
  <w15:docId w15:val="{F114C109-56C4-634F-B082-AFD4F5B8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E00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65E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65E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65E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65E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65E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65E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65E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65E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65E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65E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65E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65E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65E0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65E0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65E0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65E0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65E0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65E0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65E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65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65E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65E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65E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65E0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65E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65E0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65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65E0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65E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6</Words>
  <Characters>3049</Characters>
  <Application>Microsoft Office Word</Application>
  <DocSecurity>0</DocSecurity>
  <Lines>508</Lines>
  <Paragraphs>307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4</cp:revision>
  <dcterms:created xsi:type="dcterms:W3CDTF">2026-04-07T09:16:00Z</dcterms:created>
  <dcterms:modified xsi:type="dcterms:W3CDTF">2026-04-07T10:43:00Z</dcterms:modified>
</cp:coreProperties>
</file>